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BDFCF3" w14:textId="461F2A65" w:rsidR="00987819" w:rsidRDefault="00987819" w:rsidP="00987819">
      <w:pPr>
        <w:jc w:val="center"/>
      </w:pPr>
      <w:r>
        <w:t>Supplementary information: PPIE Pool demographics</w:t>
      </w:r>
    </w:p>
    <w:tbl>
      <w:tblPr>
        <w:tblW w:w="9498" w:type="dxa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1860"/>
        <w:gridCol w:w="7638"/>
      </w:tblGrid>
      <w:tr w:rsidR="002C7B90" w:rsidRPr="00987819" w14:paraId="2FD28906" w14:textId="02313BBA" w:rsidTr="00987819">
        <w:trPr>
          <w:trHeight w:val="87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bottom"/>
            <w:hideMark/>
          </w:tcPr>
          <w:p w14:paraId="6525875F" w14:textId="77777777" w:rsidR="002C7B90" w:rsidRPr="00987819" w:rsidRDefault="002C7B90" w:rsidP="00987819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819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Region</w:t>
            </w:r>
          </w:p>
          <w:p w14:paraId="51BEC6B6" w14:textId="77777777" w:rsidR="002C7B90" w:rsidRPr="00987819" w:rsidRDefault="002C7B90" w:rsidP="00987819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  <w:p w14:paraId="2F0E3966" w14:textId="77777777" w:rsidR="002C7B90" w:rsidRPr="00987819" w:rsidRDefault="002C7B90" w:rsidP="00987819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  <w:p w14:paraId="1B59F65D" w14:textId="77777777" w:rsidR="002C7B90" w:rsidRPr="00987819" w:rsidRDefault="002C7B90" w:rsidP="00987819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  <w:p w14:paraId="5A9186D5" w14:textId="77777777" w:rsidR="002C7B90" w:rsidRPr="00987819" w:rsidRDefault="002C7B90" w:rsidP="00987819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  <w:p w14:paraId="278D2895" w14:textId="77777777" w:rsidR="002C7B90" w:rsidRPr="00987819" w:rsidRDefault="002C7B90" w:rsidP="00987819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  <w:p w14:paraId="4C1ABBBB" w14:textId="77777777" w:rsidR="002C7B90" w:rsidRPr="00987819" w:rsidRDefault="002C7B90" w:rsidP="00987819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  <w:p w14:paraId="0CECCAD0" w14:textId="77777777" w:rsidR="002C7B90" w:rsidRPr="00987819" w:rsidRDefault="002C7B90" w:rsidP="00987819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  <w:p w14:paraId="28534342" w14:textId="77777777" w:rsidR="002C7B90" w:rsidRPr="00987819" w:rsidRDefault="002C7B90" w:rsidP="00987819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  <w:p w14:paraId="6DD28FF2" w14:textId="77777777" w:rsidR="002C7B90" w:rsidRPr="00987819" w:rsidRDefault="002C7B90" w:rsidP="00987819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  <w:p w14:paraId="281A2C7F" w14:textId="77777777" w:rsidR="002C7B90" w:rsidRPr="00987819" w:rsidRDefault="002C7B90" w:rsidP="00987819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  <w:p w14:paraId="2867C3E2" w14:textId="25DCA44A" w:rsidR="002C7B90" w:rsidRPr="00267B6E" w:rsidRDefault="002C7B90" w:rsidP="00987819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7638" w:type="dxa"/>
            <w:vAlign w:val="bottom"/>
          </w:tcPr>
          <w:p w14:paraId="5C8942AA" w14:textId="34AA456D" w:rsidR="002C7B90" w:rsidRPr="00987819" w:rsidRDefault="002C7B90" w:rsidP="00987819">
            <w:pPr>
              <w:spacing w:after="0" w:line="360" w:lineRule="auto"/>
              <w:rPr>
                <w:rFonts w:ascii="Calibri" w:hAnsi="Calibri" w:cs="Calibri"/>
                <w:color w:val="000000"/>
              </w:rPr>
            </w:pPr>
            <w:proofErr w:type="gramStart"/>
            <w:r w:rsidRPr="00987819">
              <w:rPr>
                <w:rFonts w:ascii="Calibri" w:hAnsi="Calibri" w:cs="Calibri"/>
                <w:color w:val="000000"/>
              </w:rPr>
              <w:t>North West</w:t>
            </w:r>
            <w:proofErr w:type="gramEnd"/>
            <w:r w:rsidRPr="00987819">
              <w:rPr>
                <w:rFonts w:ascii="Calibri" w:hAnsi="Calibri" w:cs="Calibri"/>
                <w:color w:val="000000"/>
              </w:rPr>
              <w:t xml:space="preserve"> = 4</w:t>
            </w:r>
          </w:p>
          <w:p w14:paraId="310CE6D7" w14:textId="63F233EB" w:rsidR="002C7B90" w:rsidRPr="00987819" w:rsidRDefault="002C7B90" w:rsidP="00987819">
            <w:pPr>
              <w:spacing w:after="0" w:line="360" w:lineRule="auto"/>
              <w:rPr>
                <w:rFonts w:ascii="Calibri" w:hAnsi="Calibri" w:cs="Calibri"/>
                <w:color w:val="000000"/>
              </w:rPr>
            </w:pPr>
            <w:proofErr w:type="gramStart"/>
            <w:r w:rsidRPr="00987819">
              <w:rPr>
                <w:rFonts w:ascii="Calibri" w:hAnsi="Calibri" w:cs="Calibri"/>
                <w:color w:val="000000"/>
              </w:rPr>
              <w:t>South West</w:t>
            </w:r>
            <w:proofErr w:type="gramEnd"/>
            <w:r w:rsidRPr="00987819">
              <w:rPr>
                <w:rFonts w:ascii="Calibri" w:hAnsi="Calibri" w:cs="Calibri"/>
                <w:color w:val="000000"/>
              </w:rPr>
              <w:t xml:space="preserve"> =4</w:t>
            </w:r>
          </w:p>
          <w:p w14:paraId="045E7C7E" w14:textId="03362D2F" w:rsidR="002C7B90" w:rsidRPr="00987819" w:rsidRDefault="002C7B90" w:rsidP="00987819">
            <w:pPr>
              <w:spacing w:after="0" w:line="360" w:lineRule="auto"/>
              <w:rPr>
                <w:rFonts w:ascii="Calibri" w:hAnsi="Calibri" w:cs="Calibri"/>
                <w:color w:val="000000"/>
              </w:rPr>
            </w:pPr>
            <w:r w:rsidRPr="00987819">
              <w:rPr>
                <w:rFonts w:ascii="Calibri" w:hAnsi="Calibri" w:cs="Calibri"/>
                <w:color w:val="000000"/>
              </w:rPr>
              <w:t xml:space="preserve">South East </w:t>
            </w:r>
            <w:r w:rsidR="00987819">
              <w:rPr>
                <w:rFonts w:ascii="Calibri" w:hAnsi="Calibri" w:cs="Calibri"/>
                <w:color w:val="000000"/>
              </w:rPr>
              <w:t>=</w:t>
            </w:r>
            <w:r w:rsidRPr="00987819">
              <w:rPr>
                <w:rFonts w:ascii="Calibri" w:hAnsi="Calibri" w:cs="Calibri"/>
                <w:color w:val="000000"/>
              </w:rPr>
              <w:t>4</w:t>
            </w:r>
          </w:p>
          <w:p w14:paraId="447FBDD0" w14:textId="63A35789" w:rsidR="002C7B90" w:rsidRPr="00987819" w:rsidRDefault="002C7B90" w:rsidP="00987819">
            <w:pPr>
              <w:spacing w:after="0" w:line="360" w:lineRule="auto"/>
              <w:rPr>
                <w:rFonts w:ascii="Calibri" w:hAnsi="Calibri" w:cs="Calibri"/>
                <w:color w:val="000000"/>
              </w:rPr>
            </w:pPr>
            <w:r w:rsidRPr="00987819">
              <w:rPr>
                <w:rFonts w:ascii="Calibri" w:hAnsi="Calibri" w:cs="Calibri"/>
                <w:color w:val="000000"/>
              </w:rPr>
              <w:t>East of England =2</w:t>
            </w:r>
          </w:p>
          <w:p w14:paraId="05CB3381" w14:textId="060236E6" w:rsidR="002C7B90" w:rsidRPr="00987819" w:rsidRDefault="002C7B90" w:rsidP="00987819">
            <w:pPr>
              <w:spacing w:after="0" w:line="360" w:lineRule="auto"/>
              <w:rPr>
                <w:rFonts w:ascii="Calibri" w:hAnsi="Calibri" w:cs="Calibri"/>
                <w:color w:val="000000"/>
              </w:rPr>
            </w:pPr>
            <w:proofErr w:type="gramStart"/>
            <w:r w:rsidRPr="00987819">
              <w:rPr>
                <w:rFonts w:ascii="Calibri" w:hAnsi="Calibri" w:cs="Calibri"/>
                <w:color w:val="000000"/>
              </w:rPr>
              <w:t>North East</w:t>
            </w:r>
            <w:proofErr w:type="gramEnd"/>
            <w:r w:rsidRPr="00987819">
              <w:rPr>
                <w:rFonts w:ascii="Calibri" w:hAnsi="Calibri" w:cs="Calibri"/>
                <w:color w:val="000000"/>
              </w:rPr>
              <w:t xml:space="preserve"> =2</w:t>
            </w:r>
          </w:p>
          <w:p w14:paraId="36E64084" w14:textId="55272CC3" w:rsidR="002C7B90" w:rsidRPr="00987819" w:rsidRDefault="002C7B90" w:rsidP="00987819">
            <w:pPr>
              <w:spacing w:after="0" w:line="36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987819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West Midlands =1</w:t>
            </w:r>
          </w:p>
          <w:p w14:paraId="3A45CD7D" w14:textId="7468977C" w:rsidR="002C7B90" w:rsidRPr="00987819" w:rsidRDefault="002C7B90" w:rsidP="00987819">
            <w:pPr>
              <w:spacing w:after="0" w:line="36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987819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East Midlands =1</w:t>
            </w:r>
          </w:p>
          <w:p w14:paraId="22E8FD78" w14:textId="16BCE025" w:rsidR="002C7B90" w:rsidRPr="00987819" w:rsidRDefault="002C7B90" w:rsidP="00987819">
            <w:pPr>
              <w:spacing w:after="0" w:line="36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987819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Scotland =2</w:t>
            </w:r>
          </w:p>
          <w:p w14:paraId="5F509BE4" w14:textId="0032140C" w:rsidR="002C7B90" w:rsidRPr="00987819" w:rsidRDefault="002C7B90" w:rsidP="00987819">
            <w:pPr>
              <w:spacing w:after="0" w:line="36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987819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Northern Ireland N=1</w:t>
            </w:r>
          </w:p>
          <w:p w14:paraId="3279559E" w14:textId="25924FF7" w:rsidR="002C7B90" w:rsidRPr="00987819" w:rsidRDefault="002C7B90" w:rsidP="00987819">
            <w:pPr>
              <w:spacing w:after="0" w:line="36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proofErr w:type="gramStart"/>
            <w:r w:rsidRPr="00987819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North East</w:t>
            </w:r>
            <w:proofErr w:type="gramEnd"/>
            <w:r w:rsidRPr="00987819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 xml:space="preserve"> =1</w:t>
            </w:r>
          </w:p>
          <w:p w14:paraId="73D6556D" w14:textId="55B96D75" w:rsidR="002C7B90" w:rsidRPr="00987819" w:rsidRDefault="002C7B90" w:rsidP="00987819">
            <w:pPr>
              <w:spacing w:after="0" w:line="36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987819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London =5</w:t>
            </w:r>
          </w:p>
          <w:p w14:paraId="2DF9E592" w14:textId="1CBED26B" w:rsidR="002C7B90" w:rsidRPr="00987819" w:rsidRDefault="002C7B90" w:rsidP="00987819">
            <w:pPr>
              <w:spacing w:after="0" w:line="36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987819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Wales =1</w:t>
            </w:r>
          </w:p>
        </w:tc>
      </w:tr>
      <w:tr w:rsidR="002C7B90" w:rsidRPr="00987819" w14:paraId="28C307BC" w14:textId="27A089E0" w:rsidTr="00987819">
        <w:trPr>
          <w:trHeight w:val="87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D25FF3" w14:textId="3C598F4F" w:rsidR="002C7B90" w:rsidRPr="00987819" w:rsidRDefault="002C7B90" w:rsidP="00987819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819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Highest level of education</w:t>
            </w:r>
          </w:p>
          <w:p w14:paraId="03AB8A31" w14:textId="77777777" w:rsidR="002C7B90" w:rsidRPr="00987819" w:rsidRDefault="002C7B90" w:rsidP="00987819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  <w:p w14:paraId="68C660A0" w14:textId="77777777" w:rsidR="002C7B90" w:rsidRPr="00987819" w:rsidRDefault="002C7B90" w:rsidP="00987819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  <w:p w14:paraId="4A5D1BAF" w14:textId="77777777" w:rsidR="002C7B90" w:rsidRPr="00987819" w:rsidRDefault="002C7B90" w:rsidP="00987819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  <w:p w14:paraId="0912FABA" w14:textId="77777777" w:rsidR="002C7B90" w:rsidRPr="00987819" w:rsidRDefault="002C7B90" w:rsidP="00987819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  <w:p w14:paraId="2971F3E0" w14:textId="77777777" w:rsidR="002C7B90" w:rsidRPr="00987819" w:rsidRDefault="002C7B90" w:rsidP="00987819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  <w:p w14:paraId="536B5F6A" w14:textId="77777777" w:rsidR="002C7B90" w:rsidRPr="00987819" w:rsidRDefault="002C7B90" w:rsidP="00987819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  <w:p w14:paraId="3ADF6F71" w14:textId="31DBD470" w:rsidR="002C7B90" w:rsidRPr="00267B6E" w:rsidRDefault="002C7B90" w:rsidP="00987819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7638" w:type="dxa"/>
            <w:vAlign w:val="bottom"/>
          </w:tcPr>
          <w:p w14:paraId="19C7A573" w14:textId="62C4BE11" w:rsidR="002C7B90" w:rsidRPr="00987819" w:rsidRDefault="002C7B90" w:rsidP="00987819">
            <w:pPr>
              <w:spacing w:after="0" w:line="360" w:lineRule="auto"/>
              <w:rPr>
                <w:rFonts w:ascii="Calibri" w:hAnsi="Calibri" w:cs="Calibri"/>
                <w:color w:val="242424"/>
                <w:shd w:val="clear" w:color="auto" w:fill="FFFFFF"/>
              </w:rPr>
            </w:pPr>
            <w:r w:rsidRPr="00987819">
              <w:rPr>
                <w:rFonts w:ascii="Calibri" w:hAnsi="Calibri" w:cs="Calibri"/>
                <w:color w:val="242424"/>
                <w:shd w:val="clear" w:color="auto" w:fill="FFFFFF"/>
              </w:rPr>
              <w:t>Doctorate (PhD), Level 8 awards, diplomas and certificates or equivalent = 1</w:t>
            </w:r>
          </w:p>
          <w:p w14:paraId="3075C4DD" w14:textId="2F4072EC" w:rsidR="002C7B90" w:rsidRPr="00987819" w:rsidRDefault="002C7B90" w:rsidP="00987819">
            <w:pPr>
              <w:spacing w:after="0" w:line="360" w:lineRule="auto"/>
              <w:rPr>
                <w:rFonts w:ascii="Calibri" w:hAnsi="Calibri" w:cs="Calibri"/>
                <w:color w:val="242424"/>
                <w:shd w:val="clear" w:color="auto" w:fill="FFFFFF"/>
              </w:rPr>
            </w:pPr>
            <w:proofErr w:type="spellStart"/>
            <w:proofErr w:type="gramStart"/>
            <w:r w:rsidRPr="00987819">
              <w:rPr>
                <w:rFonts w:ascii="Calibri" w:hAnsi="Calibri" w:cs="Calibri"/>
                <w:color w:val="242424"/>
                <w:shd w:val="clear" w:color="auto" w:fill="FFFFFF"/>
              </w:rPr>
              <w:t>Masters</w:t>
            </w:r>
            <w:proofErr w:type="spellEnd"/>
            <w:proofErr w:type="gramEnd"/>
            <w:r w:rsidRPr="00987819">
              <w:rPr>
                <w:rFonts w:ascii="Calibri" w:hAnsi="Calibri" w:cs="Calibri"/>
                <w:color w:val="242424"/>
                <w:shd w:val="clear" w:color="auto" w:fill="FFFFFF"/>
              </w:rPr>
              <w:t xml:space="preserve"> degree, Level 7 NVQ, diplomas or certificates, Postgraduate diplomas and certificates or equivalent =7</w:t>
            </w:r>
          </w:p>
          <w:p w14:paraId="03F40503" w14:textId="135706F8" w:rsidR="002C7B90" w:rsidRPr="00987819" w:rsidRDefault="002C7B90" w:rsidP="00987819">
            <w:pPr>
              <w:spacing w:after="0" w:line="360" w:lineRule="auto"/>
              <w:rPr>
                <w:rFonts w:ascii="Calibri" w:hAnsi="Calibri" w:cs="Calibri"/>
                <w:color w:val="242424"/>
                <w:shd w:val="clear" w:color="auto" w:fill="FFFFFF"/>
              </w:rPr>
            </w:pPr>
            <w:proofErr w:type="spellStart"/>
            <w:proofErr w:type="gramStart"/>
            <w:r w:rsidRPr="00987819">
              <w:rPr>
                <w:rFonts w:ascii="Calibri" w:hAnsi="Calibri" w:cs="Calibri"/>
                <w:color w:val="242424"/>
                <w:shd w:val="clear" w:color="auto" w:fill="FFFFFF"/>
              </w:rPr>
              <w:t>Bachelors</w:t>
            </w:r>
            <w:proofErr w:type="spellEnd"/>
            <w:proofErr w:type="gramEnd"/>
            <w:r w:rsidRPr="00987819">
              <w:rPr>
                <w:rFonts w:ascii="Calibri" w:hAnsi="Calibri" w:cs="Calibri"/>
                <w:color w:val="242424"/>
                <w:shd w:val="clear" w:color="auto" w:fill="FFFFFF"/>
              </w:rPr>
              <w:t xml:space="preserve"> degree, Level 6 NVQ, diplomas or certificates, degree apprenticeships or equivalent = 10</w:t>
            </w:r>
          </w:p>
          <w:p w14:paraId="523D16A0" w14:textId="136A291B" w:rsidR="002C7B90" w:rsidRPr="00987819" w:rsidRDefault="002C7B90" w:rsidP="00987819">
            <w:pPr>
              <w:spacing w:after="0" w:line="360" w:lineRule="auto"/>
              <w:rPr>
                <w:rFonts w:ascii="Calibri" w:hAnsi="Calibri" w:cs="Calibri"/>
                <w:color w:val="242424"/>
                <w:shd w:val="clear" w:color="auto" w:fill="FFFFFF"/>
              </w:rPr>
            </w:pPr>
            <w:r w:rsidRPr="00987819">
              <w:rPr>
                <w:rFonts w:ascii="Calibri" w:hAnsi="Calibri" w:cs="Calibri"/>
                <w:color w:val="242424"/>
                <w:shd w:val="clear" w:color="auto" w:fill="FFFFFF"/>
              </w:rPr>
              <w:t>A level, Level 3 NVQ, International Baccalaureate diploma or equivalent = 4</w:t>
            </w:r>
          </w:p>
          <w:p w14:paraId="4F76DF38" w14:textId="174C5700" w:rsidR="002C7B90" w:rsidRPr="00987819" w:rsidRDefault="002C7B90" w:rsidP="00987819">
            <w:pPr>
              <w:spacing w:after="0" w:line="360" w:lineRule="auto"/>
              <w:rPr>
                <w:rFonts w:ascii="Calibri" w:hAnsi="Calibri" w:cs="Calibri"/>
                <w:color w:val="242424"/>
                <w:shd w:val="clear" w:color="auto" w:fill="FFFFFF"/>
              </w:rPr>
            </w:pPr>
            <w:r w:rsidRPr="00987819">
              <w:rPr>
                <w:rFonts w:ascii="Calibri" w:hAnsi="Calibri" w:cs="Calibri"/>
                <w:color w:val="242424"/>
                <w:shd w:val="clear" w:color="auto" w:fill="FFFFFF"/>
              </w:rPr>
              <w:t>GCSE, O level, Level 1 &amp; 2 NVQ or equivalent = 3</w:t>
            </w:r>
          </w:p>
          <w:p w14:paraId="29101861" w14:textId="2D966D2A" w:rsidR="002C7B90" w:rsidRPr="00987819" w:rsidRDefault="002C7B90" w:rsidP="00987819">
            <w:pPr>
              <w:spacing w:after="0" w:line="360" w:lineRule="auto"/>
              <w:rPr>
                <w:rFonts w:ascii="Calibri" w:hAnsi="Calibri" w:cs="Calibri"/>
                <w:color w:val="242424"/>
                <w:shd w:val="clear" w:color="auto" w:fill="FFFFFF"/>
              </w:rPr>
            </w:pPr>
            <w:r w:rsidRPr="00987819">
              <w:rPr>
                <w:rFonts w:ascii="Calibri" w:hAnsi="Calibri" w:cs="Calibri"/>
                <w:color w:val="242424"/>
                <w:shd w:val="clear" w:color="auto" w:fill="FFFFFF"/>
              </w:rPr>
              <w:t xml:space="preserve">Level 4 and 5 NVQ, diplomas or certificates, </w:t>
            </w:r>
            <w:proofErr w:type="spellStart"/>
            <w:r w:rsidRPr="00987819">
              <w:rPr>
                <w:rFonts w:ascii="Calibri" w:hAnsi="Calibri" w:cs="Calibri"/>
                <w:color w:val="242424"/>
                <w:shd w:val="clear" w:color="auto" w:fill="FFFFFF"/>
              </w:rPr>
              <w:t>CertHE</w:t>
            </w:r>
            <w:proofErr w:type="spellEnd"/>
            <w:r w:rsidRPr="00987819">
              <w:rPr>
                <w:rFonts w:ascii="Calibri" w:hAnsi="Calibri" w:cs="Calibri"/>
                <w:color w:val="242424"/>
                <w:shd w:val="clear" w:color="auto" w:fill="FFFFFF"/>
              </w:rPr>
              <w:t>, DipHE or equivalent = 2</w:t>
            </w:r>
          </w:p>
          <w:p w14:paraId="5F207BC8" w14:textId="499D3A93" w:rsidR="002C7B90" w:rsidRPr="00987819" w:rsidRDefault="002C7B90" w:rsidP="00987819">
            <w:pPr>
              <w:spacing w:after="0" w:line="360" w:lineRule="auto"/>
              <w:rPr>
                <w:rFonts w:ascii="Calibri" w:hAnsi="Calibri" w:cs="Calibri"/>
                <w:color w:val="242424"/>
                <w:shd w:val="clear" w:color="auto" w:fill="FFFFFF"/>
              </w:rPr>
            </w:pPr>
            <w:r w:rsidRPr="00987819">
              <w:rPr>
                <w:rFonts w:ascii="Calibri" w:hAnsi="Calibri" w:cs="Calibri"/>
                <w:color w:val="242424"/>
                <w:shd w:val="clear" w:color="auto" w:fill="FFFFFF"/>
              </w:rPr>
              <w:t>Did not wish to disclose = 1</w:t>
            </w:r>
          </w:p>
        </w:tc>
      </w:tr>
      <w:tr w:rsidR="002C7B90" w:rsidRPr="00987819" w14:paraId="45BB824D" w14:textId="1863CA20" w:rsidTr="00987819">
        <w:trPr>
          <w:trHeight w:val="57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bottom"/>
          </w:tcPr>
          <w:p w14:paraId="4FE26EFA" w14:textId="3BC9B59B" w:rsidR="002C7B90" w:rsidRDefault="002C7B90" w:rsidP="00987819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819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Ethnici</w:t>
            </w:r>
            <w:r w:rsidR="00987819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t</w:t>
            </w:r>
            <w:r w:rsidRPr="00987819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y</w:t>
            </w:r>
          </w:p>
          <w:p w14:paraId="3A313873" w14:textId="77777777" w:rsidR="00987819" w:rsidRDefault="00987819" w:rsidP="00987819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  <w:p w14:paraId="3B2A3833" w14:textId="77777777" w:rsidR="00987819" w:rsidRDefault="00987819" w:rsidP="00987819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  <w:p w14:paraId="644B7F7B" w14:textId="77777777" w:rsidR="00987819" w:rsidRDefault="00987819" w:rsidP="00987819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  <w:p w14:paraId="5B62355F" w14:textId="77777777" w:rsidR="00987819" w:rsidRDefault="00987819" w:rsidP="00987819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  <w:p w14:paraId="6C737A3C" w14:textId="77777777" w:rsidR="00987819" w:rsidRDefault="00987819" w:rsidP="00987819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  <w:p w14:paraId="1FD1CBE9" w14:textId="77777777" w:rsidR="00987819" w:rsidRDefault="00987819" w:rsidP="00987819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  <w:p w14:paraId="61801363" w14:textId="77777777" w:rsidR="00987819" w:rsidRDefault="00987819" w:rsidP="00987819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  <w:p w14:paraId="5C0EA8DF" w14:textId="77777777" w:rsidR="00987819" w:rsidRDefault="00987819" w:rsidP="00987819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  <w:p w14:paraId="5D0C8E4A" w14:textId="394304A1" w:rsidR="00987819" w:rsidRPr="00267B6E" w:rsidRDefault="00987819" w:rsidP="00987819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7638" w:type="dxa"/>
            <w:vAlign w:val="bottom"/>
          </w:tcPr>
          <w:p w14:paraId="0A828929" w14:textId="7CA0DC71" w:rsidR="002C7B90" w:rsidRPr="00987819" w:rsidRDefault="002C7B90" w:rsidP="00987819">
            <w:pPr>
              <w:spacing w:after="0" w:line="36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987819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lastRenderedPageBreak/>
              <w:t>White British = 10,</w:t>
            </w:r>
          </w:p>
          <w:p w14:paraId="11479279" w14:textId="77777777" w:rsidR="002C7B90" w:rsidRPr="00987819" w:rsidRDefault="002C7B90" w:rsidP="00987819">
            <w:pPr>
              <w:spacing w:after="0" w:line="36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987819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 xml:space="preserve">White = 2 </w:t>
            </w:r>
          </w:p>
          <w:p w14:paraId="32087F67" w14:textId="77777777" w:rsidR="002C7B90" w:rsidRPr="00987819" w:rsidRDefault="002C7B90" w:rsidP="00987819">
            <w:pPr>
              <w:spacing w:after="0" w:line="36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987819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British = 1</w:t>
            </w:r>
          </w:p>
          <w:p w14:paraId="44613637" w14:textId="62AD6BAC" w:rsidR="002C7B90" w:rsidRPr="00987819" w:rsidRDefault="002C7B90" w:rsidP="00987819">
            <w:pPr>
              <w:spacing w:after="0" w:line="36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987819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Black British = 3</w:t>
            </w:r>
          </w:p>
          <w:p w14:paraId="51AAB3E2" w14:textId="3B83AC14" w:rsidR="002C7B90" w:rsidRPr="00987819" w:rsidRDefault="002C7B90" w:rsidP="00987819">
            <w:pPr>
              <w:spacing w:after="0" w:line="36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987819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Asian British Indian = 1</w:t>
            </w:r>
          </w:p>
          <w:p w14:paraId="23EB77E0" w14:textId="6D5F588E" w:rsidR="002C7B90" w:rsidRPr="00987819" w:rsidRDefault="002C7B90" w:rsidP="00987819">
            <w:pPr>
              <w:spacing w:after="0" w:line="36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987819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South Asian = 1</w:t>
            </w:r>
          </w:p>
          <w:p w14:paraId="74F228AF" w14:textId="11B0277E" w:rsidR="002C7B90" w:rsidRPr="00987819" w:rsidRDefault="002C7B90" w:rsidP="00987819">
            <w:pPr>
              <w:spacing w:after="0" w:line="36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987819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Asian = 2</w:t>
            </w:r>
          </w:p>
          <w:p w14:paraId="30E0B0BD" w14:textId="4FC6000C" w:rsidR="002C7B90" w:rsidRPr="00987819" w:rsidRDefault="002C7B90" w:rsidP="00987819">
            <w:pPr>
              <w:spacing w:after="0" w:line="36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987819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White Asian = 1</w:t>
            </w:r>
          </w:p>
          <w:p w14:paraId="1B629F19" w14:textId="268306C7" w:rsidR="002C7B90" w:rsidRPr="00987819" w:rsidRDefault="002C7B90" w:rsidP="00987819">
            <w:pPr>
              <w:spacing w:after="0" w:line="36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987819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Asian Pakistani British =1</w:t>
            </w:r>
          </w:p>
          <w:p w14:paraId="317E49F1" w14:textId="6DD1D91C" w:rsidR="002C7B90" w:rsidRPr="00987819" w:rsidRDefault="002C7B90" w:rsidP="00987819">
            <w:pPr>
              <w:spacing w:after="0" w:line="36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987819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lastRenderedPageBreak/>
              <w:t>Bangladeshi =1</w:t>
            </w:r>
          </w:p>
          <w:p w14:paraId="4AF8AF69" w14:textId="6EA5E868" w:rsidR="002C7B90" w:rsidRPr="00987819" w:rsidRDefault="002C7B90" w:rsidP="00987819">
            <w:pPr>
              <w:spacing w:after="0" w:line="36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987819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Mixed White/Asian =1</w:t>
            </w:r>
          </w:p>
          <w:p w14:paraId="0161A4F3" w14:textId="529664CD" w:rsidR="002C7B90" w:rsidRPr="00987819" w:rsidRDefault="002C7B90" w:rsidP="00987819">
            <w:pPr>
              <w:spacing w:after="0" w:line="36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987819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 xml:space="preserve">Welsh </w:t>
            </w:r>
            <w:r w:rsidR="00987819" w:rsidRPr="00987819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=</w:t>
            </w:r>
            <w:r w:rsidRPr="00987819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1</w:t>
            </w:r>
          </w:p>
          <w:p w14:paraId="1A019D3A" w14:textId="2ADE5641" w:rsidR="002C7B90" w:rsidRPr="00987819" w:rsidRDefault="002C7B90" w:rsidP="00987819">
            <w:pPr>
              <w:spacing w:after="0" w:line="36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987819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 xml:space="preserve">White European </w:t>
            </w:r>
            <w:r w:rsidR="00987819" w:rsidRPr="00987819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=</w:t>
            </w:r>
            <w:r w:rsidRPr="00987819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1</w:t>
            </w:r>
          </w:p>
          <w:p w14:paraId="7596F062" w14:textId="2E9FC8DE" w:rsidR="002C7B90" w:rsidRPr="00987819" w:rsidRDefault="002C7B90" w:rsidP="00987819">
            <w:pPr>
              <w:spacing w:after="0" w:line="36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987819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Indian</w:t>
            </w:r>
            <w:r w:rsidR="00987819" w:rsidRPr="00987819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 xml:space="preserve"> =1</w:t>
            </w:r>
          </w:p>
          <w:p w14:paraId="2A89BEE3" w14:textId="496F6E93" w:rsidR="002C7B90" w:rsidRPr="00987819" w:rsidRDefault="00987819" w:rsidP="00987819">
            <w:pPr>
              <w:spacing w:after="0" w:line="36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987819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Prefer not to say =1</w:t>
            </w:r>
          </w:p>
        </w:tc>
      </w:tr>
      <w:tr w:rsidR="002C7B90" w:rsidRPr="00987819" w14:paraId="3F548194" w14:textId="100662A4" w:rsidTr="00987819">
        <w:trPr>
          <w:trHeight w:val="87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A79F41" w14:textId="77777777" w:rsidR="002C7B90" w:rsidRDefault="00987819" w:rsidP="00267B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819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lastRenderedPageBreak/>
              <w:t>Age ranges</w:t>
            </w:r>
          </w:p>
          <w:p w14:paraId="46384072" w14:textId="77777777" w:rsidR="00987819" w:rsidRDefault="00987819" w:rsidP="00267B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  <w:p w14:paraId="4D6ADE59" w14:textId="77777777" w:rsidR="00987819" w:rsidRDefault="00987819" w:rsidP="00267B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  <w:p w14:paraId="293FD3BE" w14:textId="77777777" w:rsidR="00987819" w:rsidRDefault="00987819" w:rsidP="00267B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  <w:p w14:paraId="071009B0" w14:textId="77777777" w:rsidR="00987819" w:rsidRDefault="00987819" w:rsidP="00267B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  <w:p w14:paraId="6136CB54" w14:textId="77777777" w:rsidR="00987819" w:rsidRPr="00987819" w:rsidRDefault="00987819" w:rsidP="00267B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  <w:p w14:paraId="0570FDAB" w14:textId="77777777" w:rsidR="00987819" w:rsidRPr="00987819" w:rsidRDefault="00987819" w:rsidP="00267B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  <w:p w14:paraId="1D265CA4" w14:textId="77777777" w:rsidR="00987819" w:rsidRPr="00987819" w:rsidRDefault="00987819" w:rsidP="00267B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  <w:p w14:paraId="5E105980" w14:textId="77777777" w:rsidR="00987819" w:rsidRPr="00987819" w:rsidRDefault="00987819" w:rsidP="00267B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  <w:p w14:paraId="4582A082" w14:textId="7901B0AA" w:rsidR="00987819" w:rsidRPr="00267B6E" w:rsidRDefault="00987819" w:rsidP="00267B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7638" w:type="dxa"/>
            <w:vAlign w:val="bottom"/>
          </w:tcPr>
          <w:p w14:paraId="64C308FF" w14:textId="3A8AB2A4" w:rsidR="00987819" w:rsidRPr="00987819" w:rsidRDefault="00987819" w:rsidP="00987819">
            <w:pPr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987819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18 – 25 =2</w:t>
            </w:r>
          </w:p>
          <w:p w14:paraId="41FA62DE" w14:textId="338A8953" w:rsidR="00987819" w:rsidRPr="00987819" w:rsidRDefault="00987819" w:rsidP="00987819">
            <w:pPr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987819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26 – 35 =8</w:t>
            </w:r>
          </w:p>
          <w:p w14:paraId="3DAFB7E3" w14:textId="1AE03CE5" w:rsidR="00987819" w:rsidRPr="00987819" w:rsidRDefault="00987819" w:rsidP="00987819">
            <w:pPr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987819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36 – 45 =5</w:t>
            </w:r>
          </w:p>
          <w:p w14:paraId="08111219" w14:textId="3AA73A4A" w:rsidR="00987819" w:rsidRPr="00987819" w:rsidRDefault="00987819" w:rsidP="00987819">
            <w:pPr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987819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46 – 55 =9</w:t>
            </w:r>
          </w:p>
          <w:p w14:paraId="192E661F" w14:textId="339F01CA" w:rsidR="00987819" w:rsidRPr="00987819" w:rsidRDefault="00987819" w:rsidP="00987819">
            <w:pPr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987819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56 – 65 =3</w:t>
            </w:r>
          </w:p>
          <w:p w14:paraId="76E0A1E5" w14:textId="6634FF83" w:rsidR="002C7B90" w:rsidRPr="00987819" w:rsidRDefault="00987819" w:rsidP="00987819">
            <w:pPr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987819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76 – 85 =1</w:t>
            </w:r>
          </w:p>
        </w:tc>
      </w:tr>
    </w:tbl>
    <w:p w14:paraId="0C97BC32" w14:textId="77777777" w:rsidR="00267B6E" w:rsidRDefault="00267B6E"/>
    <w:sectPr w:rsidR="00267B6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7B6E"/>
    <w:rsid w:val="00267B6E"/>
    <w:rsid w:val="002C7B90"/>
    <w:rsid w:val="00664F5A"/>
    <w:rsid w:val="00702C18"/>
    <w:rsid w:val="00731004"/>
    <w:rsid w:val="00952EBF"/>
    <w:rsid w:val="009878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960078"/>
  <w15:chartTrackingRefBased/>
  <w15:docId w15:val="{5B3B7CAA-39AC-445D-826F-0D945BDB36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67B6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67B6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67B6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67B6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67B6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67B6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67B6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67B6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67B6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67B6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67B6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67B6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67B6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67B6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67B6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67B6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67B6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67B6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67B6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67B6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67B6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67B6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67B6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67B6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67B6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67B6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67B6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67B6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67B6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86814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6965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6912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2275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2</Pages>
  <Words>203</Words>
  <Characters>904</Characters>
  <Application>Microsoft Office Word</Application>
  <DocSecurity>0</DocSecurity>
  <Lines>84</Lines>
  <Paragraphs>4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xeter</Company>
  <LinksUpToDate>false</LinksUpToDate>
  <CharactersWithSpaces>10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cock, Amy</dc:creator>
  <cp:keywords/>
  <dc:description/>
  <cp:lastModifiedBy>Hancock, Amy</cp:lastModifiedBy>
  <cp:revision>2</cp:revision>
  <dcterms:created xsi:type="dcterms:W3CDTF">2025-09-23T15:30:00Z</dcterms:created>
  <dcterms:modified xsi:type="dcterms:W3CDTF">2025-12-31T08:48:00Z</dcterms:modified>
</cp:coreProperties>
</file>